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4DC8F" w14:textId="17CB1A14" w:rsidR="006E76EE" w:rsidRDefault="00D7576B" w:rsidP="00E93D02">
      <w:pPr>
        <w:spacing w:after="0"/>
      </w:pPr>
      <w:r w:rsidRPr="00B43CBB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A15603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9B3860">
        <w:rPr>
          <w:rFonts w:ascii="Times New Roman" w:hAnsi="Times New Roman" w:cs="Times New Roman"/>
          <w:i/>
          <w:iCs/>
          <w:sz w:val="24"/>
          <w:szCs w:val="24"/>
        </w:rPr>
        <w:t xml:space="preserve"> Participant responses at follow-up, by use of the T-Break Guide (n = 125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60"/>
        <w:gridCol w:w="3240"/>
        <w:gridCol w:w="1170"/>
        <w:gridCol w:w="22"/>
        <w:gridCol w:w="1148"/>
        <w:gridCol w:w="1170"/>
        <w:gridCol w:w="1260"/>
        <w:gridCol w:w="990"/>
      </w:tblGrid>
      <w:tr w:rsidR="006E76EE" w:rsidRPr="00E930F3" w14:paraId="0DBCBE8A" w14:textId="77777777" w:rsidTr="593454E7">
        <w:trPr>
          <w:trHeight w:val="50"/>
        </w:trPr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DBE3C07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611CFD5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45ED872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Break Guide Use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5A284D9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CF6759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4A7081AB" w14:textId="77777777" w:rsidTr="593454E7">
        <w:trPr>
          <w:trHeight w:val="80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CE67BB1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123FAAF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C54ED0E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n=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11717FE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E001FF3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(n=48)</w:t>
            </w:r>
          </w:p>
          <w:p w14:paraId="25D67B5B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0470FE0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lot (n=31)</w:t>
            </w:r>
          </w:p>
          <w:p w14:paraId="3138D898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CDA1F59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n=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6F19B43" w14:textId="77777777" w:rsidR="006E76EE" w:rsidRPr="00E930F3" w:rsidRDefault="006E76EE" w:rsidP="00875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DDE0B9D" w14:textId="77777777" w:rsidR="006E76EE" w:rsidRPr="00124CA7" w:rsidRDefault="006E76EE" w:rsidP="00C23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6E76EE" w:rsidRPr="00E930F3" w14:paraId="46E43A34" w14:textId="77777777" w:rsidTr="593454E7">
        <w:trPr>
          <w:trHeight w:val="50"/>
        </w:trPr>
        <w:tc>
          <w:tcPr>
            <w:tcW w:w="83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92B4BDF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D0A802D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6E76EE" w:rsidRPr="00E930F3" w14:paraId="724AB4C9" w14:textId="77777777" w:rsidTr="593454E7">
        <w:trPr>
          <w:trHeight w:val="9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CE7F836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you complete a 21-day tolerance break?</w:t>
            </w:r>
          </w:p>
        </w:tc>
        <w:tc>
          <w:tcPr>
            <w:tcW w:w="990" w:type="dxa"/>
            <w:vAlign w:val="bottom"/>
          </w:tcPr>
          <w:p w14:paraId="3A29D7DB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</w:tr>
      <w:tr w:rsidR="006E76EE" w:rsidRPr="00E930F3" w14:paraId="57BB6863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706871E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07A6CBB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43AA0BD0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20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D940825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23 (47.9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3096E9F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7BE5BB46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vAlign w:val="bottom"/>
          </w:tcPr>
          <w:p w14:paraId="374E73C0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75AA3C89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BA07D6C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6F881CE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698B96A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C0E01D6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25 (5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069188E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26 (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2ADFC0B3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64F066F2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138DCB89" w14:textId="77777777" w:rsidTr="593454E7">
        <w:trPr>
          <w:trHeight w:val="6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EE13FD2" w14:textId="77777777" w:rsidR="006E76EE" w:rsidRPr="00E93D02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425A0C11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9E0FA2" w:rsidRPr="00E930F3" w14:paraId="3ECE1711" w14:textId="77777777" w:rsidTr="593454E7">
        <w:trPr>
          <w:trHeight w:val="7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DED5926" w14:textId="17B4784B" w:rsidR="009E0FA2" w:rsidRPr="00E369FC" w:rsidRDefault="00E05C34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69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 who completed the T-Break</w:t>
            </w:r>
          </w:p>
        </w:tc>
        <w:tc>
          <w:tcPr>
            <w:tcW w:w="990" w:type="dxa"/>
            <w:vAlign w:val="bottom"/>
          </w:tcPr>
          <w:p w14:paraId="6581C777" w14:textId="77777777" w:rsidR="009E0FA2" w:rsidRDefault="009E0FA2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D02" w14:paraId="67EB19AA" w14:textId="77777777" w:rsidTr="593454E7">
        <w:trPr>
          <w:trHeight w:val="6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C03F3F6" w14:textId="77777777" w:rsidR="006E76EE" w:rsidRPr="00E93D02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6EB319A1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6E76EE" w:rsidRPr="00E930F3" w14:paraId="4963CE1D" w14:textId="77777777" w:rsidTr="593454E7">
        <w:trPr>
          <w:trHeight w:val="6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144896A" w14:textId="5E92B397" w:rsidR="006E76EE" w:rsidRPr="00E930F3" w:rsidRDefault="00A92924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</w:t>
            </w:r>
            <w:r w:rsidR="006E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the T-Break worth it?</w:t>
            </w:r>
          </w:p>
        </w:tc>
        <w:tc>
          <w:tcPr>
            <w:tcW w:w="990" w:type="dxa"/>
            <w:vAlign w:val="bottom"/>
          </w:tcPr>
          <w:p w14:paraId="7D588E9B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</w:tr>
      <w:tr w:rsidR="006E76EE" w:rsidRPr="00E930F3" w14:paraId="6E5E39B8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4E7077A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E169E18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ally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4BC0990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CC7A31D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1C98C85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7C207CE4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056427F9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3B61B3EE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FD945E0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D5A69EF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09EBB35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480C1BC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A952F34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18409291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004392C1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6E3ED129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E4085AF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C5552BA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053A6B3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42F080E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B54D1A3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6FFB17CE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0ECD1F84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575D3684" w14:textId="77777777" w:rsidTr="593454E7">
        <w:trPr>
          <w:trHeight w:val="6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AEAF34C" w14:textId="77777777" w:rsidR="006E76EE" w:rsidRPr="00E93D02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2284AFE9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6E76EE" w:rsidRPr="00E930F3" w14:paraId="6AC97493" w14:textId="77777777" w:rsidTr="593454E7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B422FE2" w14:textId="77777777" w:rsidR="007C784C" w:rsidRDefault="007C784C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6E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u went the 21 days without </w:t>
            </w:r>
          </w:p>
          <w:p w14:paraId="2E013AA0" w14:textId="4EF96665" w:rsidR="006E76EE" w:rsidRPr="00E930F3" w:rsidRDefault="007C784C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6E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, then what?</w:t>
            </w: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0032C958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762F7CE" w14:textId="324958E6" w:rsidR="006E76EE" w:rsidRPr="00E930F3" w:rsidRDefault="17192B2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31</w:t>
            </w:r>
          </w:p>
        </w:tc>
      </w:tr>
      <w:tr w:rsidR="006E76EE" w:rsidRPr="00E930F3" w14:paraId="20C17359" w14:textId="77777777" w:rsidTr="593454E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D8A125A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4EEF6B7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got high immediately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E7B932A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5C96D15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B6A624C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5B49C2C4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37C1CC25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435ADC4F" w14:textId="77777777" w:rsidTr="593454E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872D0E2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7C446BE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got high eventually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FDABC4B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57657D8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814E810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35178B8C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63515C9D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5BA387A7" w14:textId="77777777" w:rsidTr="593454E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FC2A469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929FE3A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kept the break going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B0AC5BF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0.0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750FF97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6.0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969F71B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7.7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0139A9F1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48.1)</w:t>
            </w:r>
          </w:p>
        </w:tc>
        <w:tc>
          <w:tcPr>
            <w:tcW w:w="990" w:type="dxa"/>
            <w:vAlign w:val="bottom"/>
          </w:tcPr>
          <w:p w14:paraId="1C3941F1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D02" w14:paraId="59430D5D" w14:textId="77777777" w:rsidTr="593454E7">
        <w:trPr>
          <w:trHeight w:val="6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B97F37D" w14:textId="77777777" w:rsidR="006E76EE" w:rsidRPr="00E93D02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7F64CE16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A1586E" w:rsidRPr="00E930F3" w14:paraId="6BC5F84C" w14:textId="77777777" w:rsidTr="593454E7">
        <w:trPr>
          <w:trHeight w:val="117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7DA177F" w14:textId="5CEB33B3" w:rsidR="00A1586E" w:rsidRPr="00E369FC" w:rsidRDefault="009E1D91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69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 who completed T-break and then got high immediately or eventually</w:t>
            </w: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74C4188F" w14:textId="77777777" w:rsidR="00A1586E" w:rsidRPr="00E930F3" w:rsidRDefault="00A1586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1EF1359" w14:textId="77777777" w:rsidR="00A1586E" w:rsidRDefault="00A1586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1D91" w:rsidRPr="009E1D91" w14:paraId="46796A19" w14:textId="77777777" w:rsidTr="593454E7">
        <w:trPr>
          <w:trHeight w:val="6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94A04CD" w14:textId="77777777" w:rsidR="009E1D91" w:rsidRPr="00E93D02" w:rsidRDefault="009E1D91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37A70E41" w14:textId="77777777" w:rsidR="009E1D91" w:rsidRPr="00E93D02" w:rsidRDefault="009E1D91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1EDAAF07" w14:textId="77777777" w:rsidR="009E1D91" w:rsidRPr="00E93D02" w:rsidRDefault="009E1D91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6E76EE" w:rsidRPr="00E930F3" w14:paraId="62C7C723" w14:textId="77777777" w:rsidTr="593454E7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2193940" w14:textId="77777777" w:rsidR="009E1D91" w:rsidRDefault="009E1D91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6E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break, about how much did it take</w:t>
            </w:r>
          </w:p>
          <w:p w14:paraId="5B103B0A" w14:textId="77777777" w:rsidR="009E1D91" w:rsidRDefault="009E1D91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6E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get you high (compared to same high</w:t>
            </w:r>
          </w:p>
          <w:p w14:paraId="7C648DDC" w14:textId="75331418" w:rsidR="006E76EE" w:rsidRPr="00E930F3" w:rsidRDefault="009E1D91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6E7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st before your break)?</w:t>
            </w: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38A33266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7D14819" w14:textId="473F87F6" w:rsidR="006E76EE" w:rsidRPr="00E930F3" w:rsidRDefault="17192B2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</w:tr>
      <w:tr w:rsidR="006E76EE" w:rsidRPr="00E930F3" w14:paraId="197BC45D" w14:textId="77777777" w:rsidTr="593454E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52F84AD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B019719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ss than ½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70E6109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DAD96FE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78690E1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5070ABEE" w14:textId="78E40D84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0D80990A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19525C4B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C28F250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9E4A854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out ½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41A5A03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1FBE11C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6F7B59A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77FECB41" w14:textId="27C0D0A0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04C8758D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2B4BB036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7AB7A53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88063CB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out ¾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08151F0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C31534F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B55BF7C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039FE453" w14:textId="41F856EC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2806E353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1FD6B1BC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1B3BEEB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7AFF2CC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ty much the same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4024323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5D69D6A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5619D2F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6CD7FE52" w14:textId="6F2B6829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4.7)</w:t>
            </w:r>
          </w:p>
        </w:tc>
        <w:tc>
          <w:tcPr>
            <w:tcW w:w="990" w:type="dxa"/>
            <w:vAlign w:val="bottom"/>
          </w:tcPr>
          <w:p w14:paraId="35447F5C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5106" w:rsidRPr="00E930F3" w14:paraId="4D581BDF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F73F793" w14:textId="77777777" w:rsidR="00275106" w:rsidRP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EED7E91" w14:textId="77777777" w:rsidR="00275106" w:rsidRPr="00275106" w:rsidRDefault="00275106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81D7B69" w14:textId="77777777" w:rsidR="00275106" w:rsidRP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E143301" w14:textId="77777777" w:rsidR="00275106" w:rsidRP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7F56842" w14:textId="77777777" w:rsidR="00275106" w:rsidRP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5CAD7CF9" w14:textId="77777777" w:rsidR="00275106" w:rsidRP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06A043DD" w14:textId="77777777" w:rsidR="00275106" w:rsidRP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275106" w:rsidRPr="00E930F3" w14:paraId="38AB5081" w14:textId="77777777" w:rsidTr="00EA43F7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051A21E" w14:textId="1C35A6E9" w:rsidR="00275106" w:rsidRDefault="00275106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days since your break ended, how does your cannabis use compare to before break?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6C54EC4" w14:textId="77777777" w:rsidR="00275106" w:rsidRPr="00E930F3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A6B5E0A" w14:textId="77777777" w:rsid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4037F3F" w14:textId="77777777" w:rsid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75357704" w14:textId="77777777" w:rsid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F23BA35" w14:textId="404C4F43" w:rsidR="00275106" w:rsidRDefault="0027510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EA43F7" w:rsidRPr="00E930F3" w14:paraId="3F2F592D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D7528CF" w14:textId="77777777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2AB57FB" w14:textId="07A76955" w:rsidR="00EA43F7" w:rsidRDefault="00EA43F7" w:rsidP="00EA4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 les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25AF64C" w14:textId="3C809D5F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53.8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6A7B1B4" w14:textId="2D2227E5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A59160B" w14:textId="126142A1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63.6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16AF5AB2" w14:textId="3845C413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</w:t>
            </w:r>
            <w:r w:rsidRPr="005042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60372911" w14:textId="77777777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3F7" w:rsidRPr="00E930F3" w14:paraId="68F93930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DF5961A" w14:textId="77777777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18C3019" w14:textId="677FDF79" w:rsidR="00EA43F7" w:rsidRDefault="00EA43F7" w:rsidP="00EA4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little les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A1E01F4" w14:textId="2FAD053E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C3DC36F" w14:textId="1BAEDEA9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87F5256" w14:textId="1EA0C9A5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7.3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2786A55B" w14:textId="19648706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</w:t>
            </w:r>
            <w:r w:rsidRPr="005042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73824E0D" w14:textId="77777777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3F7" w:rsidRPr="00E930F3" w14:paraId="4E3348E7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2E30E9E" w14:textId="77777777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BB48C75" w14:textId="409CC0FB" w:rsidR="00EA43F7" w:rsidRDefault="00EA43F7" w:rsidP="00EA4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87D1BCD" w14:textId="58A421D1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7.7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2A06344" w14:textId="2BB23774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6.3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E0CC85F" w14:textId="6F061F86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9.1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2B6FC5D9" w14:textId="58F45555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7.5)</w:t>
            </w:r>
          </w:p>
        </w:tc>
        <w:tc>
          <w:tcPr>
            <w:tcW w:w="990" w:type="dxa"/>
            <w:vAlign w:val="bottom"/>
          </w:tcPr>
          <w:p w14:paraId="7A05DE6F" w14:textId="77777777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3F7" w:rsidRPr="00E930F3" w14:paraId="56FBAD75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27FDE49" w14:textId="77777777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E7F66C5" w14:textId="307A8F3F" w:rsidR="00EA43F7" w:rsidRDefault="00EA43F7" w:rsidP="00EA4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little mor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8965BA6" w14:textId="68D636E8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B46BF1A" w14:textId="7D054602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1.3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41E3371" w14:textId="4E5BB1DD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55A85E93" w14:textId="2EC33DEF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2.5)</w:t>
            </w:r>
          </w:p>
        </w:tc>
        <w:tc>
          <w:tcPr>
            <w:tcW w:w="990" w:type="dxa"/>
            <w:vAlign w:val="bottom"/>
          </w:tcPr>
          <w:p w14:paraId="37411627" w14:textId="77777777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43F7" w:rsidRPr="00E930F3" w14:paraId="71DD9DAF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0809412" w14:textId="77777777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FBD3B52" w14:textId="132BBAB7" w:rsidR="00EA43F7" w:rsidRDefault="00EA43F7" w:rsidP="00EA4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 more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999AF41" w14:textId="0FA6BD80" w:rsidR="00EA43F7" w:rsidRPr="00E930F3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7E50AD5" w14:textId="0AC081C3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8DD6C63" w14:textId="163EDA67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1193F818" w14:textId="044D5C9E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74A17A4C" w14:textId="77777777" w:rsidR="00EA43F7" w:rsidRDefault="00EA43F7" w:rsidP="00EA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1D91" w:rsidRPr="00E930F3" w14:paraId="3ED17C7A" w14:textId="77777777" w:rsidTr="00EA43F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4860DD5" w14:textId="77777777" w:rsidR="009E1D91" w:rsidRPr="00E93D02" w:rsidRDefault="009E1D91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5CD71EE" w14:textId="77777777" w:rsidR="009E1D91" w:rsidRPr="00E93D02" w:rsidRDefault="009E1D91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5989139" w14:textId="77777777" w:rsidR="009E1D91" w:rsidRPr="00E93D02" w:rsidRDefault="009E1D91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90828C5" w14:textId="77777777" w:rsidR="009E1D91" w:rsidRPr="00E93D02" w:rsidRDefault="009E1D91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9111184" w14:textId="77777777" w:rsidR="009E1D91" w:rsidRPr="00E93D02" w:rsidRDefault="009E1D91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2ED9C9D9" w14:textId="77777777" w:rsidR="009E1D91" w:rsidRPr="00E93D02" w:rsidRDefault="009E1D91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74215BF3" w14:textId="77777777" w:rsidR="009E1D91" w:rsidRPr="00E93D02" w:rsidRDefault="009E1D91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0F04CF" w:rsidRPr="00E930F3" w14:paraId="085182BB" w14:textId="77777777" w:rsidTr="00EA43F7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1525A56" w14:textId="4DBAFDA7" w:rsidR="000F04CF" w:rsidRPr="00E369FC" w:rsidRDefault="00FC33E9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69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s who did not complete T-Break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F603469" w14:textId="77777777" w:rsidR="000F04CF" w:rsidRPr="00E930F3" w:rsidRDefault="000F04CF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8C78F91" w14:textId="77777777" w:rsidR="000F04CF" w:rsidRDefault="000F04CF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ADB7070" w14:textId="77777777" w:rsidR="000F04CF" w:rsidRDefault="000F04CF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2F754C75" w14:textId="77777777" w:rsidR="000F04CF" w:rsidRDefault="000F04CF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2030131" w14:textId="77777777" w:rsidR="000F04CF" w:rsidRDefault="000F04CF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D87" w:rsidRPr="00A07D87" w14:paraId="5EEF645B" w14:textId="77777777" w:rsidTr="00EA43F7">
        <w:trPr>
          <w:trHeight w:val="7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46E74E2" w14:textId="77777777" w:rsidR="00A07D87" w:rsidRPr="00E93D02" w:rsidRDefault="00A07D87" w:rsidP="00FC3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center"/>
          </w:tcPr>
          <w:p w14:paraId="7C86EAEC" w14:textId="77777777" w:rsidR="00A07D87" w:rsidRPr="00E93D02" w:rsidRDefault="00A07D87" w:rsidP="00BF62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BF6216" w:rsidRPr="00E930F3" w14:paraId="16DD8477" w14:textId="77777777" w:rsidTr="00EA43F7">
        <w:trPr>
          <w:trHeight w:val="7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4609947" w14:textId="2C7F2581" w:rsidR="00BF6216" w:rsidRDefault="00BF6216" w:rsidP="00FC3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ompleted</w:t>
            </w: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o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te?</w:t>
            </w:r>
          </w:p>
        </w:tc>
        <w:tc>
          <w:tcPr>
            <w:tcW w:w="990" w:type="dxa"/>
            <w:vAlign w:val="center"/>
          </w:tcPr>
          <w:p w14:paraId="48E51182" w14:textId="239867AC" w:rsidR="00BF6216" w:rsidRDefault="00BF6216" w:rsidP="00BF62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1</w:t>
            </w:r>
          </w:p>
        </w:tc>
      </w:tr>
      <w:tr w:rsidR="00A07D87" w:rsidRPr="00E930F3" w14:paraId="29828867" w14:textId="77777777" w:rsidTr="00EA43F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7A08285" w14:textId="77777777" w:rsidR="00A07D87" w:rsidRPr="00E930F3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3BBE815" w14:textId="590325D9" w:rsidR="00A07D87" w:rsidRDefault="00A07D87" w:rsidP="00A07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4AC33735" w14:textId="68CFD0DE" w:rsidR="00A07D87" w:rsidRPr="00E930F3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16 (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</w:tcPr>
          <w:p w14:paraId="3E29D454" w14:textId="3F0B352C" w:rsidR="00A07D87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22 (9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65C37FD1" w14:textId="2C03AD35" w:rsidR="00A07D87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4 (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180B64F2" w14:textId="5B8DB5BE" w:rsidR="00A07D87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42 (87.5)</w:t>
            </w:r>
          </w:p>
        </w:tc>
        <w:tc>
          <w:tcPr>
            <w:tcW w:w="990" w:type="dxa"/>
            <w:vAlign w:val="center"/>
          </w:tcPr>
          <w:p w14:paraId="082C6099" w14:textId="77777777" w:rsidR="00A07D87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D87" w:rsidRPr="00E930F3" w14:paraId="6A9A62EF" w14:textId="77777777" w:rsidTr="593454E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C15DF40" w14:textId="77777777" w:rsidR="00A07D87" w:rsidRPr="00E930F3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E225EF5" w14:textId="270D1949" w:rsidR="00A07D87" w:rsidRDefault="00A07D87" w:rsidP="00A07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67A1CC7F" w14:textId="3C8FDC5D" w:rsidR="00A07D87" w:rsidRPr="00E930F3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4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</w:tcPr>
          <w:p w14:paraId="452F08C4" w14:textId="51554C7B" w:rsidR="00A07D87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</w:tcPr>
          <w:p w14:paraId="38701EDF" w14:textId="5063F05C" w:rsidR="00A07D87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1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05D186B" w14:textId="616942CF" w:rsidR="00A07D87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0F3">
              <w:rPr>
                <w:rFonts w:ascii="Times New Roman" w:hAnsi="Times New Roman" w:cs="Times New Roman"/>
                <w:sz w:val="20"/>
                <w:szCs w:val="20"/>
              </w:rPr>
              <w:t>6 (12.5)</w:t>
            </w:r>
          </w:p>
        </w:tc>
        <w:tc>
          <w:tcPr>
            <w:tcW w:w="990" w:type="dxa"/>
            <w:vAlign w:val="center"/>
          </w:tcPr>
          <w:p w14:paraId="4E7E9EAE" w14:textId="77777777" w:rsidR="00A07D87" w:rsidRDefault="00A07D87" w:rsidP="00A07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45CE9B5A" w14:textId="77777777" w:rsidTr="593454E7">
        <w:trPr>
          <w:trHeight w:val="6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A6D2D73" w14:textId="77777777" w:rsidR="006E76EE" w:rsidRPr="00E93D02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19755871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C07504" w:rsidRPr="00E930F3" w14:paraId="62DE1B3F" w14:textId="77777777" w:rsidTr="593454E7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7CA341E" w14:textId="444DE695" w:rsidR="00C07504" w:rsidRPr="00E369FC" w:rsidRDefault="00C07504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69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Participants</w:t>
            </w: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133E327A" w14:textId="77777777" w:rsidR="00C07504" w:rsidRPr="00E930F3" w:rsidRDefault="00C07504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423220C" w14:textId="77777777" w:rsidR="00C07504" w:rsidRDefault="00C0750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7504" w:rsidRPr="00C07504" w14:paraId="4DBF4552" w14:textId="77777777" w:rsidTr="593454E7">
        <w:trPr>
          <w:trHeight w:val="6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E4CEFE3" w14:textId="77777777" w:rsidR="00C07504" w:rsidRPr="00E93D02" w:rsidRDefault="00C07504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289BB547" w14:textId="77777777" w:rsidR="00C07504" w:rsidRPr="00E93D02" w:rsidRDefault="00C07504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78862826" w14:textId="77777777" w:rsidR="00C07504" w:rsidRPr="00E93D02" w:rsidRDefault="00C0750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945208" w:rsidRPr="00E930F3" w14:paraId="6DA0815E" w14:textId="77777777" w:rsidTr="593454E7">
        <w:trPr>
          <w:trHeight w:val="6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B37E812" w14:textId="352C5BFB" w:rsidR="00945208" w:rsidRDefault="00945208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 you take a break again?</w:t>
            </w: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4ACEC1A5" w14:textId="77777777" w:rsidR="00945208" w:rsidRPr="00E930F3" w:rsidRDefault="00945208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8E7BF3D" w14:textId="487DBA2E" w:rsidR="00945208" w:rsidRDefault="17192B2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7192B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</w:tr>
      <w:tr w:rsidR="002A4796" w:rsidRPr="00E930F3" w14:paraId="3B12FCB8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7F3E76F" w14:textId="77777777" w:rsidR="002A4796" w:rsidRDefault="002A4796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303FF39F" w14:textId="6B9B4DAA" w:rsidR="002A4796" w:rsidRDefault="003C122D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0B912C" w14:textId="313259F0" w:rsidR="002A4796" w:rsidRPr="00E930F3" w:rsidRDefault="003C122D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29CD3887" w14:textId="57FEABE9" w:rsidR="002A4796" w:rsidRPr="00E930F3" w:rsidRDefault="003C122D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FE4A1E" w14:textId="6ED0236B" w:rsidR="002A4796" w:rsidRPr="00E930F3" w:rsidRDefault="003C122D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71E385" w14:textId="5F4B5B85" w:rsidR="002A4796" w:rsidRPr="00E930F3" w:rsidRDefault="003C122D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90" w:type="dxa"/>
            <w:vAlign w:val="bottom"/>
          </w:tcPr>
          <w:p w14:paraId="4C32271A" w14:textId="77777777" w:rsidR="002A4796" w:rsidRDefault="002A479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122D" w:rsidRPr="00E930F3" w14:paraId="01720A12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C4394EE" w14:textId="77777777" w:rsidR="003C122D" w:rsidRDefault="003C122D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57B54F58" w14:textId="25CC075C" w:rsidR="003C122D" w:rsidRDefault="00E50ED6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likel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B1B77C" w14:textId="2AD96DA1" w:rsidR="003C122D" w:rsidRDefault="002D4AF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79D90C0D" w14:textId="35BA65B8" w:rsidR="003C122D" w:rsidRDefault="002D4AF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B0402B" w14:textId="0A687F58" w:rsidR="003C122D" w:rsidRDefault="002D4AF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9A6567" w14:textId="35961100" w:rsidR="003C122D" w:rsidRDefault="002D4AF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6)</w:t>
            </w:r>
          </w:p>
        </w:tc>
        <w:tc>
          <w:tcPr>
            <w:tcW w:w="990" w:type="dxa"/>
            <w:vAlign w:val="bottom"/>
          </w:tcPr>
          <w:p w14:paraId="7830C13C" w14:textId="77777777" w:rsidR="003C122D" w:rsidRDefault="003C122D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3398" w:rsidRPr="00E930F3" w14:paraId="13859489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F85A2B5" w14:textId="77777777" w:rsidR="00913398" w:rsidRDefault="00913398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54BFE44D" w14:textId="08531F8B" w:rsidR="00913398" w:rsidRDefault="00E50ED6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likel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A6430D" w14:textId="2F226A17" w:rsidR="00913398" w:rsidRDefault="002D4AF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</w:t>
            </w:r>
            <w:r w:rsidR="00E57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656724D5" w14:textId="667B99C7" w:rsidR="00913398" w:rsidRDefault="00E57BB6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85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FCFAC9" w14:textId="51039214" w:rsidR="00913398" w:rsidRDefault="00E57BB6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67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2DD114" w14:textId="12648E03" w:rsidR="00913398" w:rsidRDefault="00E57BB6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78.4)</w:t>
            </w:r>
          </w:p>
        </w:tc>
        <w:tc>
          <w:tcPr>
            <w:tcW w:w="990" w:type="dxa"/>
            <w:vAlign w:val="bottom"/>
          </w:tcPr>
          <w:p w14:paraId="2CBAC0DC" w14:textId="77777777" w:rsidR="00913398" w:rsidRDefault="00913398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3398" w:rsidRPr="00E930F3" w14:paraId="4F351F14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7402E95" w14:textId="77777777" w:rsidR="00913398" w:rsidRDefault="00913398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3447ED7C" w14:textId="61E9C61C" w:rsidR="00913398" w:rsidRDefault="00E50ED6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and I already have it plan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6E8257" w14:textId="211F1142" w:rsidR="00913398" w:rsidRDefault="00E57BB6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188B2AB6" w14:textId="75489C1C" w:rsidR="00913398" w:rsidRDefault="00901A9E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F23932" w14:textId="0E177B50" w:rsidR="00913398" w:rsidRDefault="00901A9E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2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890C08" w14:textId="67B67A00" w:rsidR="00913398" w:rsidRDefault="00901A9E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5.2)</w:t>
            </w:r>
          </w:p>
        </w:tc>
        <w:tc>
          <w:tcPr>
            <w:tcW w:w="990" w:type="dxa"/>
            <w:vAlign w:val="bottom"/>
          </w:tcPr>
          <w:p w14:paraId="649F52B7" w14:textId="77777777" w:rsidR="00913398" w:rsidRDefault="00913398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2DB6" w:rsidRPr="00E930F3" w14:paraId="053DE562" w14:textId="77777777" w:rsidTr="593454E7">
        <w:trPr>
          <w:trHeight w:val="6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924631A" w14:textId="77777777" w:rsidR="00012DB6" w:rsidRPr="00901A9E" w:rsidRDefault="00012DB6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03FAC3C7" w14:textId="77777777" w:rsidR="00012DB6" w:rsidRPr="00901A9E" w:rsidRDefault="00012DB6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463548FD" w14:textId="77777777" w:rsidR="00012DB6" w:rsidRPr="00901A9E" w:rsidRDefault="00012DB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012DB6" w:rsidRPr="00E930F3" w14:paraId="17933991" w14:textId="77777777" w:rsidTr="593454E7">
        <w:trPr>
          <w:trHeight w:val="6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6548415" w14:textId="67506115" w:rsidR="00012DB6" w:rsidRDefault="00720E5F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ere do you picture your cannabis use in 3 years? </w:t>
            </w:r>
            <w:r w:rsidR="000E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picture </w:t>
            </w:r>
            <w:r w:rsidR="00E30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ing: </w:t>
            </w: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235BFEB6" w14:textId="77777777" w:rsidR="00012DB6" w:rsidRPr="00E930F3" w:rsidRDefault="00012DB6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B4740F2" w14:textId="74D1763B" w:rsidR="00012DB6" w:rsidRDefault="00A64BD9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B28A5" w:rsidRPr="00E930F3" w14:paraId="74C34B91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5E52343" w14:textId="77777777" w:rsidR="00CB28A5" w:rsidRDefault="00CB28A5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62869927" w14:textId="62EA58E9" w:rsidR="00CB28A5" w:rsidRDefault="00CB28A5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AE68DF" w14:textId="54781594" w:rsidR="00CB28A5" w:rsidRDefault="00CB28A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1DFA2EF2" w14:textId="12216230" w:rsidR="00CB28A5" w:rsidRDefault="00FF4A9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E7BE07" w14:textId="04139D1C" w:rsidR="00CB28A5" w:rsidRDefault="00FF4A9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5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71CA4A" w14:textId="60141D6B" w:rsidR="00CB28A5" w:rsidRDefault="00FF4A9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</w:t>
            </w:r>
            <w:r w:rsidRP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726A581D" w14:textId="77777777" w:rsidR="00CB28A5" w:rsidRDefault="00CB28A5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21C" w:rsidRPr="00E930F3" w14:paraId="751EFFC5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FA9EA0E" w14:textId="77777777" w:rsidR="00B3721C" w:rsidRDefault="00B3721C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739C3118" w14:textId="09EBBCC5" w:rsidR="00B3721C" w:rsidRDefault="00E30E2D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l</w:t>
            </w:r>
            <w:r w:rsidR="004B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s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84053C" w14:textId="14F53116" w:rsidR="00B3721C" w:rsidRPr="00E930F3" w:rsidRDefault="00CE687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7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02C9AA23" w14:textId="0E248FC8" w:rsidR="00B3721C" w:rsidRPr="00E930F3" w:rsidRDefault="00CE687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7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90C44E" w14:textId="6C185514" w:rsidR="00B3721C" w:rsidRPr="00E930F3" w:rsidRDefault="00CE687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5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146971" w14:textId="484047A4" w:rsidR="00B3721C" w:rsidRPr="00E930F3" w:rsidRDefault="00CE687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26.4)</w:t>
            </w:r>
          </w:p>
        </w:tc>
        <w:tc>
          <w:tcPr>
            <w:tcW w:w="990" w:type="dxa"/>
            <w:vAlign w:val="bottom"/>
          </w:tcPr>
          <w:p w14:paraId="0C1DFA7B" w14:textId="77777777" w:rsidR="00B3721C" w:rsidRDefault="00B3721C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4E3" w:rsidRPr="00E930F3" w14:paraId="2394C5C1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30C8F2D" w14:textId="77777777" w:rsidR="004B44E3" w:rsidRDefault="004B44E3" w:rsidP="004B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3DD6BF2" w14:textId="5ED5F526" w:rsidR="004B44E3" w:rsidRDefault="004B44E3" w:rsidP="004B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little les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82D80B" w14:textId="7B5923F1" w:rsidR="004B44E3" w:rsidRDefault="004B44E3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5.7</w:t>
            </w:r>
            <w:r w:rsidR="0025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26A6E029" w14:textId="6D02B254" w:rsidR="004B44E3" w:rsidRDefault="004B44E3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9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F24747" w14:textId="1B803661" w:rsidR="004B44E3" w:rsidRDefault="004B44E3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A56C72" w14:textId="20B2F671" w:rsidR="004B44E3" w:rsidRDefault="004B44E3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36.0)</w:t>
            </w:r>
          </w:p>
        </w:tc>
        <w:tc>
          <w:tcPr>
            <w:tcW w:w="990" w:type="dxa"/>
            <w:vAlign w:val="bottom"/>
          </w:tcPr>
          <w:p w14:paraId="443E42C8" w14:textId="77777777" w:rsidR="004B44E3" w:rsidRDefault="004B44E3" w:rsidP="004B44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879" w:rsidRPr="00E930F3" w14:paraId="47D75D75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0D986E1" w14:textId="77777777" w:rsidR="00CE6879" w:rsidRDefault="00CE6879" w:rsidP="004B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34181EE9" w14:textId="35878C3F" w:rsidR="00CE6879" w:rsidRDefault="00F81FBE" w:rsidP="004B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669AD4" w14:textId="511A4FD9" w:rsidR="00CE6879" w:rsidRDefault="00F81FBE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7.0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274E6F40" w14:textId="54D52CB8" w:rsidR="00CE6879" w:rsidRDefault="00F81FBE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0EBD3D" w14:textId="4F0E6D37" w:rsidR="00CE6879" w:rsidRDefault="00F81FBE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7E73DC" w14:textId="394085C8" w:rsidR="00CE6879" w:rsidRDefault="0025176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9.2)</w:t>
            </w:r>
          </w:p>
        </w:tc>
        <w:tc>
          <w:tcPr>
            <w:tcW w:w="990" w:type="dxa"/>
            <w:vAlign w:val="bottom"/>
          </w:tcPr>
          <w:p w14:paraId="1D2FA4F0" w14:textId="77777777" w:rsidR="00CE6879" w:rsidRDefault="00CE6879" w:rsidP="004B44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765" w:rsidRPr="00E930F3" w14:paraId="556A8656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161A216" w14:textId="77777777" w:rsidR="00251765" w:rsidRDefault="00251765" w:rsidP="004B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993DC8B" w14:textId="6DF41F2A" w:rsidR="00251765" w:rsidRDefault="00251765" w:rsidP="004B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little mor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807CF7" w14:textId="7773D0C3" w:rsidR="00251765" w:rsidRDefault="0025176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5446E51C" w14:textId="256C38A9" w:rsidR="00251765" w:rsidRDefault="00D64620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D04F5E" w14:textId="4E1B094E" w:rsidR="00251765" w:rsidRDefault="00D64620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81AE13" w14:textId="5A9F09BF" w:rsidR="00251765" w:rsidRDefault="00D64620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8)</w:t>
            </w:r>
          </w:p>
        </w:tc>
        <w:tc>
          <w:tcPr>
            <w:tcW w:w="990" w:type="dxa"/>
            <w:vAlign w:val="bottom"/>
          </w:tcPr>
          <w:p w14:paraId="02000272" w14:textId="77777777" w:rsidR="00251765" w:rsidRDefault="00251765" w:rsidP="004B44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4620" w:rsidRPr="00E930F3" w14:paraId="64F79956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8EEF3B5" w14:textId="77777777" w:rsidR="00D64620" w:rsidRDefault="00D64620" w:rsidP="004B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52080E51" w14:textId="0212815A" w:rsidR="00D64620" w:rsidRDefault="00D64620" w:rsidP="004B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lot mor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1A0FAC" w14:textId="4E023DA2" w:rsidR="00D64620" w:rsidRDefault="00CB28A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74D7EF94" w14:textId="5C91609E" w:rsidR="00D64620" w:rsidRDefault="00CB28A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0F0684" w14:textId="6FA7B94D" w:rsidR="00D64620" w:rsidRDefault="00CB28A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79B246" w14:textId="7197A0FE" w:rsidR="00D64620" w:rsidRDefault="00CB28A5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6)</w:t>
            </w:r>
          </w:p>
        </w:tc>
        <w:tc>
          <w:tcPr>
            <w:tcW w:w="990" w:type="dxa"/>
            <w:vAlign w:val="bottom"/>
          </w:tcPr>
          <w:p w14:paraId="19B8E360" w14:textId="77777777" w:rsidR="00D64620" w:rsidRDefault="00D64620" w:rsidP="004B44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2DB6" w:rsidRPr="00E930F3" w14:paraId="6DE22B60" w14:textId="77777777" w:rsidTr="593454E7">
        <w:trPr>
          <w:trHeight w:val="6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986290A" w14:textId="77777777" w:rsidR="00012DB6" w:rsidRPr="00886404" w:rsidRDefault="00012DB6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0AE140E0" w14:textId="77777777" w:rsidR="00012DB6" w:rsidRPr="00886404" w:rsidRDefault="00012DB6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7E82757D" w14:textId="77777777" w:rsidR="00012DB6" w:rsidRPr="00886404" w:rsidRDefault="00012DB6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901A9E" w:rsidRPr="00901A9E" w14:paraId="35175AB3" w14:textId="77777777" w:rsidTr="593454E7">
        <w:trPr>
          <w:trHeight w:val="6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DEE05A7" w14:textId="74C5BA79" w:rsidR="00901A9E" w:rsidRPr="00901A9E" w:rsidRDefault="00901A9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has your personal definition of balance changed in the past month?</w:t>
            </w:r>
          </w:p>
        </w:tc>
        <w:tc>
          <w:tcPr>
            <w:tcW w:w="4770" w:type="dxa"/>
            <w:gridSpan w:val="5"/>
            <w:shd w:val="clear" w:color="auto" w:fill="auto"/>
            <w:vAlign w:val="center"/>
          </w:tcPr>
          <w:p w14:paraId="5F5BC416" w14:textId="77777777" w:rsidR="00901A9E" w:rsidRPr="00901A9E" w:rsidRDefault="00901A9E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E7E79E6" w14:textId="30CFC09A" w:rsidR="00901A9E" w:rsidRPr="00901A9E" w:rsidRDefault="00901A9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901A9E" w:rsidRPr="00901A9E" w14:paraId="46346139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DBED388" w14:textId="77777777" w:rsidR="00901A9E" w:rsidRDefault="00901A9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4D0FD9DF" w14:textId="36B2AC32" w:rsidR="00901A9E" w:rsidRDefault="001262FF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has evolved to mean less cannabis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 w14:paraId="64C9667F" w14:textId="176BE0D7" w:rsidR="00901A9E" w:rsidRPr="00901A9E" w:rsidRDefault="00A57B5C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4.3)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1D6E052F" w14:textId="771FACEB" w:rsidR="00901A9E" w:rsidRPr="00901A9E" w:rsidRDefault="00A57B5C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6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C996E5" w14:textId="1E4A83C2" w:rsidR="00901A9E" w:rsidRPr="00901A9E" w:rsidRDefault="00A57B5C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3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2619C6" w14:textId="1888DFD9" w:rsidR="00901A9E" w:rsidRPr="00901A9E" w:rsidRDefault="00A57B5C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62.4)</w:t>
            </w:r>
          </w:p>
        </w:tc>
        <w:tc>
          <w:tcPr>
            <w:tcW w:w="990" w:type="dxa"/>
            <w:vAlign w:val="bottom"/>
          </w:tcPr>
          <w:p w14:paraId="74B7B1FE" w14:textId="77777777" w:rsidR="00901A9E" w:rsidRDefault="00901A9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62FF" w:rsidRPr="00901A9E" w14:paraId="50EC35BB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E536EDA" w14:textId="77777777" w:rsidR="001262FF" w:rsidRDefault="001262FF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01D051FA" w14:textId="68D275C9" w:rsidR="001262FF" w:rsidRDefault="001262FF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has not changed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 w14:paraId="2FE5A0D0" w14:textId="1B7A8ACD" w:rsidR="001262FF" w:rsidRPr="00901A9E" w:rsidRDefault="00D2452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1.3)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17571FDD" w14:textId="32944B8D" w:rsidR="001262FF" w:rsidRPr="00901A9E" w:rsidRDefault="00D2452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7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6E12AB" w14:textId="4E128BCC" w:rsidR="001262FF" w:rsidRPr="00901A9E" w:rsidRDefault="00D2452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CED223" w14:textId="28BDF3D4" w:rsidR="001262FF" w:rsidRPr="00901A9E" w:rsidRDefault="00D2452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3.6)</w:t>
            </w:r>
          </w:p>
        </w:tc>
        <w:tc>
          <w:tcPr>
            <w:tcW w:w="990" w:type="dxa"/>
            <w:vAlign w:val="bottom"/>
          </w:tcPr>
          <w:p w14:paraId="52603C0A" w14:textId="77777777" w:rsidR="001262FF" w:rsidRDefault="001262FF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62FF" w:rsidRPr="00901A9E" w14:paraId="39408789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0D8DB89" w14:textId="77777777" w:rsidR="001262FF" w:rsidRDefault="001262FF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6A6AD196" w14:textId="5A558D68" w:rsidR="001262FF" w:rsidRDefault="001262FF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has evolved to mean more cannabis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 w14:paraId="1EF757E3" w14:textId="0FD20AAA" w:rsidR="001262FF" w:rsidRPr="00901A9E" w:rsidRDefault="00D2452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11F364A0" w14:textId="65FE4EB1" w:rsidR="001262FF" w:rsidRPr="00901A9E" w:rsidRDefault="00D2452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681AB4" w14:textId="54E0F246" w:rsidR="001262FF" w:rsidRPr="00901A9E" w:rsidRDefault="00D2452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D5374B" w14:textId="77C100E6" w:rsidR="001262FF" w:rsidRPr="00901A9E" w:rsidRDefault="00D24529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6)</w:t>
            </w:r>
          </w:p>
        </w:tc>
        <w:tc>
          <w:tcPr>
            <w:tcW w:w="990" w:type="dxa"/>
            <w:vAlign w:val="bottom"/>
          </w:tcPr>
          <w:p w14:paraId="7BB71228" w14:textId="77777777" w:rsidR="001262FF" w:rsidRDefault="001262FF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62FF" w:rsidRPr="00901A9E" w14:paraId="3453D7D3" w14:textId="77777777" w:rsidTr="593454E7">
        <w:trPr>
          <w:trHeight w:val="6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2F22D71" w14:textId="77777777" w:rsidR="001262FF" w:rsidRDefault="001262FF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</w:tcPr>
          <w:p w14:paraId="1FC5FFF3" w14:textId="7E8F7687" w:rsidR="001262FF" w:rsidRDefault="001262FF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 w14:paraId="09F8D417" w14:textId="2066DDAD" w:rsidR="001262FF" w:rsidRPr="00901A9E" w:rsidRDefault="00F73274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9ED336C" w14:textId="6BA62DDE" w:rsidR="001262FF" w:rsidRPr="00901A9E" w:rsidRDefault="00F73274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DA9180" w14:textId="2D79349D" w:rsidR="001262FF" w:rsidRPr="00901A9E" w:rsidRDefault="00F73274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504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0C981E" w14:textId="2D654DEB" w:rsidR="001262FF" w:rsidRPr="00901A9E" w:rsidRDefault="003A5038" w:rsidP="00561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4)</w:t>
            </w:r>
          </w:p>
        </w:tc>
        <w:tc>
          <w:tcPr>
            <w:tcW w:w="990" w:type="dxa"/>
            <w:vAlign w:val="bottom"/>
          </w:tcPr>
          <w:p w14:paraId="0D348EB8" w14:textId="77777777" w:rsidR="001262FF" w:rsidRDefault="001262FF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078BE6B3" w14:textId="77777777" w:rsidTr="00EA43F7">
        <w:trPr>
          <w:trHeight w:val="60"/>
        </w:trPr>
        <w:tc>
          <w:tcPr>
            <w:tcW w:w="8370" w:type="dxa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7F5DDB5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7E471209" w14:textId="77777777" w:rsidR="006E76EE" w:rsidRPr="00E93D02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6E76EE" w:rsidRPr="00E930F3" w14:paraId="52E7B955" w14:textId="77777777" w:rsidTr="593454E7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D1E0538" w14:textId="77777777" w:rsidR="006E76EE" w:rsidRPr="00E930F3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you wanted to take a tolerance break in the future, how confident are you that you can be successful? (0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 confid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y confid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ean score (SD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3BB04EB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8B88176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94B80C2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209753BE" w14:textId="77777777" w:rsidR="006E76EE" w:rsidRPr="00E930F3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8745B84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E76EE" w:rsidRPr="00E930F3" w14:paraId="0491B815" w14:textId="77777777" w:rsidTr="593454E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1EBDDEAD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14:paraId="751462CB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T-Break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A1EFEAF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 (1.1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21D39A6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 (1.2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6394004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 (1.1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4D59A176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1.1)</w:t>
            </w:r>
          </w:p>
        </w:tc>
        <w:tc>
          <w:tcPr>
            <w:tcW w:w="990" w:type="dxa"/>
            <w:vAlign w:val="center"/>
          </w:tcPr>
          <w:p w14:paraId="02940BB4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2B58FA66" w14:textId="77777777" w:rsidTr="593454E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54FC03E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14:paraId="3F8EE75A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complete T-Break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84E3445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(1.6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B382D56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1.6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52FEFCB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1.9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2B0F1763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(1.6)</w:t>
            </w:r>
          </w:p>
        </w:tc>
        <w:tc>
          <w:tcPr>
            <w:tcW w:w="990" w:type="dxa"/>
            <w:vAlign w:val="center"/>
          </w:tcPr>
          <w:p w14:paraId="7D01063B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7504" w:rsidRPr="00C07504" w14:paraId="3B82EB25" w14:textId="77777777" w:rsidTr="593454E7">
        <w:trPr>
          <w:trHeight w:val="6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3E81C75C" w14:textId="77777777" w:rsidR="00C07504" w:rsidRPr="00E93D02" w:rsidRDefault="00C07504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3C9FCA6" w14:textId="77777777" w:rsidR="00C07504" w:rsidRPr="00E93D02" w:rsidRDefault="00C0750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6EE392E" w14:textId="77777777" w:rsidR="00C07504" w:rsidRPr="00E93D02" w:rsidRDefault="00C0750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C14817D" w14:textId="77777777" w:rsidR="00C07504" w:rsidRPr="00E93D02" w:rsidRDefault="00C0750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79B861D6" w14:textId="77777777" w:rsidR="00C07504" w:rsidRPr="00E93D02" w:rsidRDefault="00C0750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990" w:type="dxa"/>
            <w:vAlign w:val="bottom"/>
          </w:tcPr>
          <w:p w14:paraId="318E4F3F" w14:textId="77777777" w:rsidR="00C07504" w:rsidRPr="00E93D02" w:rsidRDefault="00C07504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6E76EE" w:rsidRPr="00E930F3" w14:paraId="4D605E77" w14:textId="77777777" w:rsidTr="593454E7">
        <w:trPr>
          <w:trHeight w:val="70"/>
        </w:trPr>
        <w:tc>
          <w:tcPr>
            <w:tcW w:w="360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F8AE35D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mportant is it to you to find/keep balance with cannabis? ((0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 import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y import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ean score (SD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E412520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43A1B43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4349CA0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31698450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805B0E7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3</w:t>
            </w:r>
          </w:p>
        </w:tc>
      </w:tr>
      <w:tr w:rsidR="006E76EE" w:rsidRPr="00E930F3" w14:paraId="32AA7D95" w14:textId="77777777" w:rsidTr="593454E7">
        <w:trPr>
          <w:trHeight w:val="70"/>
        </w:trPr>
        <w:tc>
          <w:tcPr>
            <w:tcW w:w="3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514DF30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bottom"/>
          </w:tcPr>
          <w:p w14:paraId="0CC2F3C1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T-Break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E0DF93F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2.0)</w:t>
            </w:r>
          </w:p>
        </w:tc>
        <w:tc>
          <w:tcPr>
            <w:tcW w:w="1170" w:type="dxa"/>
            <w:gridSpan w:val="2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91FC053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 (1.8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2221336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1.3)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bottom"/>
          </w:tcPr>
          <w:p w14:paraId="7047B709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1.7)</w:t>
            </w:r>
          </w:p>
        </w:tc>
        <w:tc>
          <w:tcPr>
            <w:tcW w:w="990" w:type="dxa"/>
            <w:vAlign w:val="center"/>
          </w:tcPr>
          <w:p w14:paraId="0A45CBDC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6EE" w:rsidRPr="00E930F3" w14:paraId="49598AD1" w14:textId="77777777" w:rsidTr="593454E7">
        <w:trPr>
          <w:trHeight w:val="60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1A07B9E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B348F9" w14:textId="77777777" w:rsidR="006E76EE" w:rsidRDefault="006E76EE" w:rsidP="008755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complete T-Break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D033380" w14:textId="2F9E4F93" w:rsidR="006E76EE" w:rsidRDefault="593454E7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593454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 (2.1)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EDB946F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2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8DA457D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(1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38A873C0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2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16D4E17" w14:textId="77777777" w:rsidR="006E76EE" w:rsidRDefault="006E76EE" w:rsidP="008755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02ADFA6" w14:textId="77777777" w:rsidR="002D29B3" w:rsidRPr="002D29B3" w:rsidRDefault="002D29B3" w:rsidP="00C230A6">
      <w:pPr>
        <w:tabs>
          <w:tab w:val="left" w:pos="2160"/>
        </w:tabs>
      </w:pPr>
    </w:p>
    <w:sectPr w:rsidR="002D29B3" w:rsidRPr="002D2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B253D"/>
    <w:multiLevelType w:val="hybridMultilevel"/>
    <w:tmpl w:val="8D5C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A062A3"/>
    <w:multiLevelType w:val="hybridMultilevel"/>
    <w:tmpl w:val="89089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94"/>
    <w:rsid w:val="000012C5"/>
    <w:rsid w:val="0000370C"/>
    <w:rsid w:val="00005652"/>
    <w:rsid w:val="000127CF"/>
    <w:rsid w:val="000128DC"/>
    <w:rsid w:val="00012DB6"/>
    <w:rsid w:val="00013994"/>
    <w:rsid w:val="0002429F"/>
    <w:rsid w:val="000247DA"/>
    <w:rsid w:val="00071512"/>
    <w:rsid w:val="00075A03"/>
    <w:rsid w:val="0008383E"/>
    <w:rsid w:val="000A270F"/>
    <w:rsid w:val="000A3B78"/>
    <w:rsid w:val="000C0616"/>
    <w:rsid w:val="000C29A4"/>
    <w:rsid w:val="000C6018"/>
    <w:rsid w:val="000C7B90"/>
    <w:rsid w:val="000D26CD"/>
    <w:rsid w:val="000D45D4"/>
    <w:rsid w:val="000D720E"/>
    <w:rsid w:val="000E2BA6"/>
    <w:rsid w:val="000E4FAD"/>
    <w:rsid w:val="000F04CF"/>
    <w:rsid w:val="000F0F79"/>
    <w:rsid w:val="000F5534"/>
    <w:rsid w:val="00112986"/>
    <w:rsid w:val="00115ACE"/>
    <w:rsid w:val="00115F78"/>
    <w:rsid w:val="00120B64"/>
    <w:rsid w:val="001239F1"/>
    <w:rsid w:val="00124CA7"/>
    <w:rsid w:val="001262FF"/>
    <w:rsid w:val="00131A58"/>
    <w:rsid w:val="001343D5"/>
    <w:rsid w:val="00153D14"/>
    <w:rsid w:val="00165917"/>
    <w:rsid w:val="00171102"/>
    <w:rsid w:val="0017192D"/>
    <w:rsid w:val="00181316"/>
    <w:rsid w:val="0018418F"/>
    <w:rsid w:val="001A6496"/>
    <w:rsid w:val="001B4285"/>
    <w:rsid w:val="001C554F"/>
    <w:rsid w:val="001D12FE"/>
    <w:rsid w:val="001D2309"/>
    <w:rsid w:val="001E5AAE"/>
    <w:rsid w:val="002002E6"/>
    <w:rsid w:val="00226E20"/>
    <w:rsid w:val="00234665"/>
    <w:rsid w:val="00237641"/>
    <w:rsid w:val="0024069E"/>
    <w:rsid w:val="00251765"/>
    <w:rsid w:val="00266AB6"/>
    <w:rsid w:val="00275106"/>
    <w:rsid w:val="00284BBB"/>
    <w:rsid w:val="0028741D"/>
    <w:rsid w:val="00291D18"/>
    <w:rsid w:val="002A4796"/>
    <w:rsid w:val="002D126D"/>
    <w:rsid w:val="002D1BE1"/>
    <w:rsid w:val="002D29B3"/>
    <w:rsid w:val="002D4AF5"/>
    <w:rsid w:val="002D6566"/>
    <w:rsid w:val="002E21FD"/>
    <w:rsid w:val="002E513F"/>
    <w:rsid w:val="002E54C5"/>
    <w:rsid w:val="002E55B9"/>
    <w:rsid w:val="0030000F"/>
    <w:rsid w:val="003002DE"/>
    <w:rsid w:val="00301CC1"/>
    <w:rsid w:val="003130EB"/>
    <w:rsid w:val="0032531C"/>
    <w:rsid w:val="0034076C"/>
    <w:rsid w:val="00342817"/>
    <w:rsid w:val="00346635"/>
    <w:rsid w:val="0035394D"/>
    <w:rsid w:val="00357493"/>
    <w:rsid w:val="003631BB"/>
    <w:rsid w:val="00370446"/>
    <w:rsid w:val="00372A63"/>
    <w:rsid w:val="00372DEA"/>
    <w:rsid w:val="00375EA8"/>
    <w:rsid w:val="00396FAA"/>
    <w:rsid w:val="003A0FFB"/>
    <w:rsid w:val="003A5038"/>
    <w:rsid w:val="003C122D"/>
    <w:rsid w:val="003C38E5"/>
    <w:rsid w:val="003C3D9E"/>
    <w:rsid w:val="003C5034"/>
    <w:rsid w:val="003E1900"/>
    <w:rsid w:val="003E6505"/>
    <w:rsid w:val="003E6702"/>
    <w:rsid w:val="003E7978"/>
    <w:rsid w:val="003F5B37"/>
    <w:rsid w:val="004024D4"/>
    <w:rsid w:val="004100EF"/>
    <w:rsid w:val="00426923"/>
    <w:rsid w:val="00430E70"/>
    <w:rsid w:val="0043371E"/>
    <w:rsid w:val="0043689F"/>
    <w:rsid w:val="004435C9"/>
    <w:rsid w:val="00445536"/>
    <w:rsid w:val="004458E9"/>
    <w:rsid w:val="00446A11"/>
    <w:rsid w:val="004567CE"/>
    <w:rsid w:val="0046367C"/>
    <w:rsid w:val="00477729"/>
    <w:rsid w:val="00481534"/>
    <w:rsid w:val="0048501A"/>
    <w:rsid w:val="004931CE"/>
    <w:rsid w:val="004A6C31"/>
    <w:rsid w:val="004B44E3"/>
    <w:rsid w:val="004C1E3F"/>
    <w:rsid w:val="004D361C"/>
    <w:rsid w:val="004D3F74"/>
    <w:rsid w:val="004F3547"/>
    <w:rsid w:val="005015D6"/>
    <w:rsid w:val="00504257"/>
    <w:rsid w:val="005057BC"/>
    <w:rsid w:val="00505C9C"/>
    <w:rsid w:val="00510981"/>
    <w:rsid w:val="0052429A"/>
    <w:rsid w:val="00537E9E"/>
    <w:rsid w:val="00547139"/>
    <w:rsid w:val="00550328"/>
    <w:rsid w:val="00551F92"/>
    <w:rsid w:val="00552C29"/>
    <w:rsid w:val="00552C83"/>
    <w:rsid w:val="00552FC3"/>
    <w:rsid w:val="005614EB"/>
    <w:rsid w:val="00596FDE"/>
    <w:rsid w:val="005A2013"/>
    <w:rsid w:val="005B0513"/>
    <w:rsid w:val="005B2B47"/>
    <w:rsid w:val="005C5448"/>
    <w:rsid w:val="005E214F"/>
    <w:rsid w:val="005E7B87"/>
    <w:rsid w:val="00600BF3"/>
    <w:rsid w:val="00610D3B"/>
    <w:rsid w:val="00617B6F"/>
    <w:rsid w:val="00636A1A"/>
    <w:rsid w:val="0063725A"/>
    <w:rsid w:val="0065053E"/>
    <w:rsid w:val="0065103B"/>
    <w:rsid w:val="00653E0A"/>
    <w:rsid w:val="00672C04"/>
    <w:rsid w:val="00682360"/>
    <w:rsid w:val="00692253"/>
    <w:rsid w:val="00696BA7"/>
    <w:rsid w:val="006A0354"/>
    <w:rsid w:val="006A73DF"/>
    <w:rsid w:val="006C6497"/>
    <w:rsid w:val="006E55C6"/>
    <w:rsid w:val="006E6F15"/>
    <w:rsid w:val="006E76EE"/>
    <w:rsid w:val="00706190"/>
    <w:rsid w:val="00707E63"/>
    <w:rsid w:val="007170D4"/>
    <w:rsid w:val="00720E5F"/>
    <w:rsid w:val="007411DC"/>
    <w:rsid w:val="00746CD4"/>
    <w:rsid w:val="007545C9"/>
    <w:rsid w:val="0076277A"/>
    <w:rsid w:val="00767592"/>
    <w:rsid w:val="007762CF"/>
    <w:rsid w:val="00783D86"/>
    <w:rsid w:val="00796DAB"/>
    <w:rsid w:val="007A7964"/>
    <w:rsid w:val="007B10DB"/>
    <w:rsid w:val="007C784C"/>
    <w:rsid w:val="007D0E11"/>
    <w:rsid w:val="007D461B"/>
    <w:rsid w:val="007E0FF6"/>
    <w:rsid w:val="00801D81"/>
    <w:rsid w:val="00807FF3"/>
    <w:rsid w:val="00834278"/>
    <w:rsid w:val="00834DFB"/>
    <w:rsid w:val="00837C5C"/>
    <w:rsid w:val="008471E2"/>
    <w:rsid w:val="00853EF1"/>
    <w:rsid w:val="00863DAD"/>
    <w:rsid w:val="00876D64"/>
    <w:rsid w:val="00886404"/>
    <w:rsid w:val="008968F7"/>
    <w:rsid w:val="008B05AF"/>
    <w:rsid w:val="008B51D1"/>
    <w:rsid w:val="008B65D9"/>
    <w:rsid w:val="008B7898"/>
    <w:rsid w:val="008C063B"/>
    <w:rsid w:val="008C2A9E"/>
    <w:rsid w:val="008C7D4F"/>
    <w:rsid w:val="008E45B4"/>
    <w:rsid w:val="008E5F16"/>
    <w:rsid w:val="00901A9E"/>
    <w:rsid w:val="00913398"/>
    <w:rsid w:val="00914837"/>
    <w:rsid w:val="00945208"/>
    <w:rsid w:val="009519C2"/>
    <w:rsid w:val="00986A02"/>
    <w:rsid w:val="00987848"/>
    <w:rsid w:val="009A0E45"/>
    <w:rsid w:val="009A12E8"/>
    <w:rsid w:val="009A30C4"/>
    <w:rsid w:val="009B3860"/>
    <w:rsid w:val="009B4FD0"/>
    <w:rsid w:val="009B4FD5"/>
    <w:rsid w:val="009C019D"/>
    <w:rsid w:val="009C0A65"/>
    <w:rsid w:val="009C3216"/>
    <w:rsid w:val="009D6107"/>
    <w:rsid w:val="009D7C88"/>
    <w:rsid w:val="009E0FA2"/>
    <w:rsid w:val="009E1D91"/>
    <w:rsid w:val="009F3406"/>
    <w:rsid w:val="00A07632"/>
    <w:rsid w:val="00A07D87"/>
    <w:rsid w:val="00A1492F"/>
    <w:rsid w:val="00A15603"/>
    <w:rsid w:val="00A1586E"/>
    <w:rsid w:val="00A15C64"/>
    <w:rsid w:val="00A21991"/>
    <w:rsid w:val="00A27F65"/>
    <w:rsid w:val="00A31C31"/>
    <w:rsid w:val="00A36FAE"/>
    <w:rsid w:val="00A57B5C"/>
    <w:rsid w:val="00A63893"/>
    <w:rsid w:val="00A64BD9"/>
    <w:rsid w:val="00A67766"/>
    <w:rsid w:val="00A71296"/>
    <w:rsid w:val="00A85768"/>
    <w:rsid w:val="00A92924"/>
    <w:rsid w:val="00AA0CD2"/>
    <w:rsid w:val="00AA5DF6"/>
    <w:rsid w:val="00AA6582"/>
    <w:rsid w:val="00AB27B9"/>
    <w:rsid w:val="00AC227F"/>
    <w:rsid w:val="00AE2304"/>
    <w:rsid w:val="00AE6BA3"/>
    <w:rsid w:val="00AF3332"/>
    <w:rsid w:val="00B21460"/>
    <w:rsid w:val="00B21976"/>
    <w:rsid w:val="00B24EDB"/>
    <w:rsid w:val="00B318CB"/>
    <w:rsid w:val="00B330BE"/>
    <w:rsid w:val="00B3721C"/>
    <w:rsid w:val="00B43CBB"/>
    <w:rsid w:val="00B45FCB"/>
    <w:rsid w:val="00B67CCF"/>
    <w:rsid w:val="00B70B10"/>
    <w:rsid w:val="00B7590D"/>
    <w:rsid w:val="00B762A8"/>
    <w:rsid w:val="00B76EE8"/>
    <w:rsid w:val="00B82432"/>
    <w:rsid w:val="00B82CEF"/>
    <w:rsid w:val="00B95CB0"/>
    <w:rsid w:val="00BA0411"/>
    <w:rsid w:val="00BA4863"/>
    <w:rsid w:val="00BA6B68"/>
    <w:rsid w:val="00BB10BD"/>
    <w:rsid w:val="00BB2496"/>
    <w:rsid w:val="00BB46B6"/>
    <w:rsid w:val="00BC796C"/>
    <w:rsid w:val="00BE101C"/>
    <w:rsid w:val="00BF3D89"/>
    <w:rsid w:val="00BF6216"/>
    <w:rsid w:val="00C0063F"/>
    <w:rsid w:val="00C07504"/>
    <w:rsid w:val="00C13084"/>
    <w:rsid w:val="00C16B21"/>
    <w:rsid w:val="00C17F0C"/>
    <w:rsid w:val="00C230A6"/>
    <w:rsid w:val="00C405D8"/>
    <w:rsid w:val="00C51B66"/>
    <w:rsid w:val="00C52575"/>
    <w:rsid w:val="00C6043E"/>
    <w:rsid w:val="00C76766"/>
    <w:rsid w:val="00C81539"/>
    <w:rsid w:val="00C82059"/>
    <w:rsid w:val="00C86747"/>
    <w:rsid w:val="00C90AA5"/>
    <w:rsid w:val="00CA13FA"/>
    <w:rsid w:val="00CA3850"/>
    <w:rsid w:val="00CB0163"/>
    <w:rsid w:val="00CB28A5"/>
    <w:rsid w:val="00CC3F4F"/>
    <w:rsid w:val="00CD2697"/>
    <w:rsid w:val="00CD3914"/>
    <w:rsid w:val="00CE041B"/>
    <w:rsid w:val="00CE5357"/>
    <w:rsid w:val="00CE6879"/>
    <w:rsid w:val="00CF0741"/>
    <w:rsid w:val="00D12DC1"/>
    <w:rsid w:val="00D13C22"/>
    <w:rsid w:val="00D15591"/>
    <w:rsid w:val="00D20FF2"/>
    <w:rsid w:val="00D24529"/>
    <w:rsid w:val="00D24ABB"/>
    <w:rsid w:val="00D3169E"/>
    <w:rsid w:val="00D340A5"/>
    <w:rsid w:val="00D34DA4"/>
    <w:rsid w:val="00D4132C"/>
    <w:rsid w:val="00D5411D"/>
    <w:rsid w:val="00D6031A"/>
    <w:rsid w:val="00D64620"/>
    <w:rsid w:val="00D7576B"/>
    <w:rsid w:val="00D80460"/>
    <w:rsid w:val="00D851E6"/>
    <w:rsid w:val="00D86559"/>
    <w:rsid w:val="00DA00D6"/>
    <w:rsid w:val="00DC15E5"/>
    <w:rsid w:val="00DC19C6"/>
    <w:rsid w:val="00DF5233"/>
    <w:rsid w:val="00E05C34"/>
    <w:rsid w:val="00E11896"/>
    <w:rsid w:val="00E127FD"/>
    <w:rsid w:val="00E13EE8"/>
    <w:rsid w:val="00E14E0D"/>
    <w:rsid w:val="00E15AA7"/>
    <w:rsid w:val="00E2515F"/>
    <w:rsid w:val="00E306D6"/>
    <w:rsid w:val="00E30E2D"/>
    <w:rsid w:val="00E35A16"/>
    <w:rsid w:val="00E369FC"/>
    <w:rsid w:val="00E50ED6"/>
    <w:rsid w:val="00E57BB6"/>
    <w:rsid w:val="00E63FC4"/>
    <w:rsid w:val="00E66424"/>
    <w:rsid w:val="00E67DD9"/>
    <w:rsid w:val="00E746C0"/>
    <w:rsid w:val="00E827D9"/>
    <w:rsid w:val="00E91DCC"/>
    <w:rsid w:val="00E930F3"/>
    <w:rsid w:val="00E93D02"/>
    <w:rsid w:val="00E967A2"/>
    <w:rsid w:val="00EA43F7"/>
    <w:rsid w:val="00EB5F57"/>
    <w:rsid w:val="00EB7838"/>
    <w:rsid w:val="00ED41B0"/>
    <w:rsid w:val="00EE0F7F"/>
    <w:rsid w:val="00EE6345"/>
    <w:rsid w:val="00EF7809"/>
    <w:rsid w:val="00F03771"/>
    <w:rsid w:val="00F06430"/>
    <w:rsid w:val="00F22FD0"/>
    <w:rsid w:val="00F23E28"/>
    <w:rsid w:val="00F26FF6"/>
    <w:rsid w:val="00F3610B"/>
    <w:rsid w:val="00F44ACB"/>
    <w:rsid w:val="00F502AF"/>
    <w:rsid w:val="00F53FA0"/>
    <w:rsid w:val="00F65834"/>
    <w:rsid w:val="00F66F49"/>
    <w:rsid w:val="00F67497"/>
    <w:rsid w:val="00F73274"/>
    <w:rsid w:val="00F756D9"/>
    <w:rsid w:val="00F779FB"/>
    <w:rsid w:val="00F81FBE"/>
    <w:rsid w:val="00F8533B"/>
    <w:rsid w:val="00F902A8"/>
    <w:rsid w:val="00FA32B4"/>
    <w:rsid w:val="00FA346B"/>
    <w:rsid w:val="00FA4677"/>
    <w:rsid w:val="00FB0F12"/>
    <w:rsid w:val="00FB3A1F"/>
    <w:rsid w:val="00FC1ED6"/>
    <w:rsid w:val="00FC33E9"/>
    <w:rsid w:val="00FD4A97"/>
    <w:rsid w:val="00FD5CD7"/>
    <w:rsid w:val="00FF4A99"/>
    <w:rsid w:val="00FF53A9"/>
    <w:rsid w:val="17192B24"/>
    <w:rsid w:val="5934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31431"/>
  <w15:chartTrackingRefBased/>
  <w15:docId w15:val="{4F8891D6-E189-4EE3-9E6C-5F217B80B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58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6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8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45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Jonathan</dc:creator>
  <cp:keywords/>
  <dc:description/>
  <cp:lastModifiedBy>Thomas Fontana</cp:lastModifiedBy>
  <cp:revision>2</cp:revision>
  <dcterms:created xsi:type="dcterms:W3CDTF">2022-03-14T12:50:00Z</dcterms:created>
  <dcterms:modified xsi:type="dcterms:W3CDTF">2022-03-14T12:50:00Z</dcterms:modified>
</cp:coreProperties>
</file>